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84BAF" w14:textId="7C865366" w:rsidR="0014420E" w:rsidRPr="00C84992" w:rsidRDefault="0014420E" w:rsidP="0014420E">
      <w:pPr>
        <w:jc w:val="center"/>
        <w:rPr>
          <w:rFonts w:cstheme="minorHAnsi"/>
          <w:sz w:val="36"/>
          <w:szCs w:val="36"/>
        </w:rPr>
      </w:pPr>
      <w:r w:rsidRPr="00C84992">
        <w:rPr>
          <w:rFonts w:cstheme="minorHAnsi"/>
          <w:sz w:val="36"/>
          <w:szCs w:val="36"/>
        </w:rPr>
        <w:t>“</w:t>
      </w:r>
      <w:r w:rsidR="000F44B7">
        <w:rPr>
          <w:rFonts w:cstheme="minorHAnsi"/>
          <w:sz w:val="36"/>
          <w:szCs w:val="36"/>
        </w:rPr>
        <w:t>Alzheimer</w:t>
      </w:r>
      <w:r w:rsidRPr="00C84992">
        <w:rPr>
          <w:rFonts w:cstheme="minorHAnsi"/>
          <w:sz w:val="36"/>
          <w:szCs w:val="36"/>
        </w:rPr>
        <w:t xml:space="preserve"> Keywords</w:t>
      </w:r>
      <w:r>
        <w:rPr>
          <w:rFonts w:cstheme="minorHAnsi"/>
          <w:sz w:val="36"/>
          <w:szCs w:val="36"/>
        </w:rPr>
        <w:t>”</w:t>
      </w:r>
    </w:p>
    <w:p w14:paraId="421C64B2" w14:textId="77777777" w:rsidR="0014420E" w:rsidRDefault="0014420E" w:rsidP="0014420E">
      <w:pPr>
        <w:rPr>
          <w:rFonts w:cstheme="minorHAnsi"/>
        </w:rPr>
      </w:pPr>
    </w:p>
    <w:p w14:paraId="564FDEA0" w14:textId="77777777" w:rsidR="0014420E" w:rsidRDefault="0014420E" w:rsidP="0014420E">
      <w:pPr>
        <w:rPr>
          <w:rFonts w:cstheme="minorHAnsi"/>
        </w:rPr>
      </w:pPr>
    </w:p>
    <w:p w14:paraId="511C716C" w14:textId="77777777" w:rsidR="0014420E" w:rsidRPr="00C84992" w:rsidRDefault="0014420E" w:rsidP="0014420E">
      <w:pPr>
        <w:shd w:val="clear" w:color="auto" w:fill="C00000"/>
        <w:rPr>
          <w:rFonts w:cstheme="minorHAnsi"/>
        </w:rPr>
      </w:pPr>
      <w:r w:rsidRPr="00C84992">
        <w:rPr>
          <w:rFonts w:cstheme="minorHAnsi"/>
        </w:rPr>
        <w:t>MESH</w:t>
      </w:r>
      <w:r>
        <w:rPr>
          <w:rFonts w:cstheme="minorHAnsi"/>
        </w:rPr>
        <w:t xml:space="preserve"> Terms</w:t>
      </w:r>
      <w:r w:rsidRPr="00C84992">
        <w:rPr>
          <w:rFonts w:cstheme="minorHAnsi"/>
        </w:rPr>
        <w:t>:</w:t>
      </w:r>
    </w:p>
    <w:p w14:paraId="58410130" w14:textId="13FDA403" w:rsidR="000F44B7" w:rsidRPr="00C84992" w:rsidRDefault="000F44B7" w:rsidP="0014420E">
      <w:pPr>
        <w:rPr>
          <w:rFonts w:cstheme="minorHAnsi"/>
        </w:rPr>
      </w:pPr>
      <w:r w:rsidRPr="000F44B7">
        <w:rPr>
          <w:rFonts w:cstheme="minorHAnsi"/>
        </w:rPr>
        <w:t>Alzheimer Disease</w:t>
      </w:r>
    </w:p>
    <w:p w14:paraId="4D9DDE4F" w14:textId="77777777" w:rsidR="0014420E" w:rsidRPr="00C84992" w:rsidRDefault="0014420E" w:rsidP="0014420E">
      <w:pPr>
        <w:shd w:val="clear" w:color="auto" w:fill="FFC000"/>
        <w:rPr>
          <w:rFonts w:cstheme="minorHAnsi"/>
        </w:rPr>
      </w:pPr>
      <w:proofErr w:type="spellStart"/>
      <w:r w:rsidRPr="00C84992">
        <w:rPr>
          <w:rFonts w:cstheme="minorHAnsi"/>
        </w:rPr>
        <w:t>Emtree</w:t>
      </w:r>
      <w:proofErr w:type="spellEnd"/>
      <w:r>
        <w:rPr>
          <w:rFonts w:cstheme="minorHAnsi"/>
        </w:rPr>
        <w:t xml:space="preserve"> Terms</w:t>
      </w:r>
      <w:r w:rsidRPr="00C84992">
        <w:rPr>
          <w:rFonts w:cstheme="minorHAnsi"/>
        </w:rPr>
        <w:t>:</w:t>
      </w:r>
    </w:p>
    <w:p w14:paraId="2785175B" w14:textId="603BA2D5" w:rsidR="000F44B7" w:rsidRDefault="000F44B7" w:rsidP="0014420E">
      <w:pPr>
        <w:rPr>
          <w:rFonts w:cstheme="minorHAnsi"/>
        </w:rPr>
      </w:pPr>
      <w:r>
        <w:t>Alzheimer disease</w:t>
      </w:r>
    </w:p>
    <w:p w14:paraId="3E84517C" w14:textId="0FC1958B" w:rsidR="00ED0D18" w:rsidRDefault="0014420E" w:rsidP="000F44B7">
      <w:pPr>
        <w:shd w:val="clear" w:color="auto" w:fill="92D050"/>
        <w:rPr>
          <w:rFonts w:cstheme="minorHAnsi"/>
        </w:rPr>
      </w:pPr>
      <w:r w:rsidRPr="00C84992">
        <w:rPr>
          <w:rFonts w:cstheme="minorHAnsi"/>
        </w:rPr>
        <w:t>SYNONYMS:</w:t>
      </w:r>
    </w:p>
    <w:p w14:paraId="6877717A" w14:textId="77777777" w:rsidR="000F44B7" w:rsidRDefault="000F44B7" w:rsidP="0014420E">
      <w:pPr>
        <w:rPr>
          <w:rFonts w:cstheme="minorHAnsi"/>
        </w:rPr>
      </w:pPr>
      <w:proofErr w:type="spellStart"/>
      <w:r w:rsidRPr="000F44B7">
        <w:rPr>
          <w:rFonts w:cstheme="minorHAnsi"/>
        </w:rPr>
        <w:t>Alzeimer</w:t>
      </w:r>
      <w:proofErr w:type="spellEnd"/>
    </w:p>
    <w:p w14:paraId="193B3734" w14:textId="77777777" w:rsidR="000F44B7" w:rsidRDefault="000F44B7" w:rsidP="000F44B7">
      <w:pPr>
        <w:rPr>
          <w:rFonts w:cstheme="minorHAnsi"/>
        </w:rPr>
      </w:pPr>
      <w:r w:rsidRPr="000F44B7">
        <w:rPr>
          <w:rFonts w:cstheme="minorHAnsi"/>
        </w:rPr>
        <w:t>Alzheimer</w:t>
      </w:r>
    </w:p>
    <w:p w14:paraId="1C2D2AEC" w14:textId="77777777" w:rsidR="000F44B7" w:rsidRPr="000F44B7" w:rsidRDefault="000F44B7" w:rsidP="000F44B7">
      <w:pPr>
        <w:rPr>
          <w:rFonts w:cstheme="minorHAnsi"/>
        </w:rPr>
      </w:pPr>
      <w:r w:rsidRPr="000F44B7">
        <w:rPr>
          <w:rFonts w:cstheme="minorHAnsi"/>
        </w:rPr>
        <w:t>Primary Senile Degenerative Dementia</w:t>
      </w:r>
    </w:p>
    <w:p w14:paraId="07FCFAF9" w14:textId="77777777" w:rsidR="000F44B7" w:rsidRPr="000F44B7" w:rsidRDefault="000F44B7" w:rsidP="000F44B7">
      <w:pPr>
        <w:rPr>
          <w:rFonts w:cstheme="minorHAnsi"/>
        </w:rPr>
      </w:pPr>
      <w:r w:rsidRPr="000F44B7">
        <w:rPr>
          <w:rFonts w:cstheme="minorHAnsi"/>
        </w:rPr>
        <w:t>Senile Dementia</w:t>
      </w:r>
    </w:p>
    <w:p w14:paraId="08FF0393" w14:textId="34B95E3F" w:rsidR="000F44B7" w:rsidRDefault="000F44B7" w:rsidP="000F44B7">
      <w:pPr>
        <w:rPr>
          <w:rFonts w:cstheme="minorHAnsi"/>
        </w:rPr>
      </w:pPr>
      <w:r w:rsidRPr="000F44B7">
        <w:rPr>
          <w:rFonts w:cstheme="minorHAnsi"/>
        </w:rPr>
        <w:t>Presenile Dementia</w:t>
      </w:r>
    </w:p>
    <w:p w14:paraId="46616FFA" w14:textId="2D278ECA" w:rsidR="004250DA" w:rsidRPr="000F44B7" w:rsidRDefault="004250DA" w:rsidP="000F44B7">
      <w:pPr>
        <w:rPr>
          <w:rFonts w:cstheme="minorHAnsi"/>
        </w:rPr>
      </w:pPr>
      <w:r>
        <w:rPr>
          <w:rFonts w:cstheme="minorHAnsi"/>
        </w:rPr>
        <w:t>Mild Cognitive Impairment</w:t>
      </w:r>
    </w:p>
    <w:p w14:paraId="1BB10050" w14:textId="512EBD63" w:rsidR="0014420E" w:rsidRDefault="0014420E" w:rsidP="0014420E">
      <w:pPr>
        <w:rPr>
          <w:rFonts w:cstheme="minorHAnsi"/>
        </w:rPr>
      </w:pPr>
    </w:p>
    <w:p w14:paraId="09246758" w14:textId="77777777" w:rsidR="002D6B99" w:rsidRPr="0014420E" w:rsidRDefault="002D6B99" w:rsidP="0014420E">
      <w:pPr>
        <w:rPr>
          <w:rFonts w:cstheme="minorHAnsi"/>
        </w:rPr>
      </w:pPr>
    </w:p>
    <w:p w14:paraId="3DC3B511" w14:textId="4187A623" w:rsidR="00C84992" w:rsidRPr="00C84992" w:rsidRDefault="00C84992" w:rsidP="00C84992">
      <w:pPr>
        <w:jc w:val="center"/>
        <w:rPr>
          <w:rFonts w:cstheme="minorHAnsi"/>
          <w:sz w:val="36"/>
          <w:szCs w:val="36"/>
        </w:rPr>
      </w:pPr>
      <w:r w:rsidRPr="00C84992">
        <w:rPr>
          <w:rFonts w:cstheme="minorHAnsi"/>
          <w:sz w:val="36"/>
          <w:szCs w:val="36"/>
        </w:rPr>
        <w:t>“</w:t>
      </w:r>
      <w:r w:rsidR="00961BE2">
        <w:rPr>
          <w:rFonts w:cstheme="minorHAnsi"/>
          <w:sz w:val="36"/>
          <w:szCs w:val="36"/>
        </w:rPr>
        <w:t>Radiomic</w:t>
      </w:r>
      <w:r w:rsidR="00EA32B0">
        <w:rPr>
          <w:rFonts w:cstheme="minorHAnsi"/>
          <w:sz w:val="36"/>
          <w:szCs w:val="36"/>
        </w:rPr>
        <w:t xml:space="preserve"> </w:t>
      </w:r>
      <w:r w:rsidRPr="00C84992">
        <w:rPr>
          <w:rFonts w:cstheme="minorHAnsi"/>
          <w:sz w:val="36"/>
          <w:szCs w:val="36"/>
        </w:rPr>
        <w:t>Keywords</w:t>
      </w:r>
      <w:r w:rsidR="0014420E">
        <w:rPr>
          <w:rFonts w:cstheme="minorHAnsi"/>
          <w:sz w:val="36"/>
          <w:szCs w:val="36"/>
        </w:rPr>
        <w:t>”</w:t>
      </w:r>
    </w:p>
    <w:p w14:paraId="76D402F7" w14:textId="77777777" w:rsidR="00C84992" w:rsidRDefault="00C84992" w:rsidP="00C84992">
      <w:pPr>
        <w:rPr>
          <w:rFonts w:cstheme="minorHAnsi"/>
        </w:rPr>
      </w:pPr>
    </w:p>
    <w:p w14:paraId="784E5502" w14:textId="556E300E" w:rsidR="00EA32B0" w:rsidRPr="00852930" w:rsidRDefault="00C84992" w:rsidP="00852930">
      <w:pPr>
        <w:shd w:val="clear" w:color="auto" w:fill="C00000"/>
        <w:rPr>
          <w:rFonts w:cstheme="minorHAnsi"/>
        </w:rPr>
      </w:pPr>
      <w:r w:rsidRPr="00C84992">
        <w:rPr>
          <w:rFonts w:cstheme="minorHAnsi"/>
        </w:rPr>
        <w:t>MESH</w:t>
      </w:r>
      <w:r>
        <w:rPr>
          <w:rFonts w:cstheme="minorHAnsi"/>
        </w:rPr>
        <w:t xml:space="preserve"> Terms</w:t>
      </w:r>
      <w:bookmarkStart w:id="0" w:name="_Hlk102468084"/>
      <w:r w:rsidR="00D96ACC">
        <w:rPr>
          <w:rFonts w:cstheme="minorHAnsi"/>
        </w:rPr>
        <w:t>:</w:t>
      </w:r>
    </w:p>
    <w:p w14:paraId="7625E270" w14:textId="57C7E1F3" w:rsidR="00FD3AA8" w:rsidRDefault="00705E02" w:rsidP="00EC5A8C">
      <w:pPr>
        <w:rPr>
          <w:lang w:bidi="fa-IR"/>
        </w:rPr>
      </w:pPr>
      <w:r>
        <w:rPr>
          <w:lang w:bidi="fa-IR"/>
        </w:rPr>
        <w:t>.</w:t>
      </w:r>
    </w:p>
    <w:bookmarkEnd w:id="0"/>
    <w:p w14:paraId="17147E8C" w14:textId="3A294F5A" w:rsidR="00C84992" w:rsidRPr="00C84992" w:rsidRDefault="00C84992" w:rsidP="00C84992">
      <w:pPr>
        <w:shd w:val="clear" w:color="auto" w:fill="FFC000"/>
        <w:rPr>
          <w:rFonts w:cstheme="minorHAnsi"/>
        </w:rPr>
      </w:pPr>
      <w:proofErr w:type="spellStart"/>
      <w:r w:rsidRPr="00C84992">
        <w:rPr>
          <w:rFonts w:cstheme="minorHAnsi"/>
        </w:rPr>
        <w:t>Emtree</w:t>
      </w:r>
      <w:proofErr w:type="spellEnd"/>
      <w:r>
        <w:rPr>
          <w:rFonts w:cstheme="minorHAnsi"/>
        </w:rPr>
        <w:t xml:space="preserve"> Terms</w:t>
      </w:r>
      <w:r w:rsidRPr="00C84992">
        <w:rPr>
          <w:rFonts w:cstheme="minorHAnsi"/>
        </w:rPr>
        <w:t>:</w:t>
      </w:r>
    </w:p>
    <w:p w14:paraId="79748B42" w14:textId="056FE009" w:rsidR="00FD3AA8" w:rsidRDefault="000F44B7" w:rsidP="002D6B99">
      <w:r>
        <w:t>R</w:t>
      </w:r>
      <w:r w:rsidR="004900B8" w:rsidRPr="004900B8">
        <w:t>adiomics</w:t>
      </w:r>
    </w:p>
    <w:p w14:paraId="04EFEC83" w14:textId="77777777" w:rsidR="00C84992" w:rsidRPr="00C84992" w:rsidRDefault="00C84992" w:rsidP="00C84992">
      <w:pPr>
        <w:shd w:val="clear" w:color="auto" w:fill="92D050"/>
        <w:rPr>
          <w:rFonts w:cstheme="minorHAnsi"/>
        </w:rPr>
      </w:pPr>
      <w:r w:rsidRPr="00C84992">
        <w:rPr>
          <w:rFonts w:cstheme="minorHAnsi"/>
        </w:rPr>
        <w:t>SYNONYMS:</w:t>
      </w:r>
    </w:p>
    <w:p w14:paraId="72E01C4F" w14:textId="68D5C6AA" w:rsidR="00FD3AA8" w:rsidRDefault="00961BE2" w:rsidP="00FD3AA8">
      <w:pPr>
        <w:rPr>
          <w:rFonts w:cstheme="minorHAnsi"/>
        </w:rPr>
      </w:pPr>
      <w:r>
        <w:rPr>
          <w:rFonts w:cstheme="minorHAnsi"/>
        </w:rPr>
        <w:t>Radiomic</w:t>
      </w:r>
      <w:r w:rsidR="0024265F">
        <w:rPr>
          <w:rFonts w:cstheme="minorHAnsi"/>
        </w:rPr>
        <w:t>s</w:t>
      </w:r>
    </w:p>
    <w:p w14:paraId="6C33475D" w14:textId="3F209551" w:rsidR="00AD0301" w:rsidRDefault="00AD0301" w:rsidP="00FD3AA8">
      <w:pPr>
        <w:rPr>
          <w:rFonts w:cstheme="minorHAnsi"/>
        </w:rPr>
      </w:pPr>
      <w:r>
        <w:rPr>
          <w:rFonts w:cstheme="minorHAnsi"/>
        </w:rPr>
        <w:t>Radiomic</w:t>
      </w:r>
    </w:p>
    <w:p w14:paraId="6E09FA02" w14:textId="0FC91D5C" w:rsidR="00705E02" w:rsidRDefault="00705E02" w:rsidP="00FD3AA8">
      <w:pPr>
        <w:rPr>
          <w:rFonts w:cstheme="minorHAnsi"/>
        </w:rPr>
      </w:pPr>
    </w:p>
    <w:p w14:paraId="31780500" w14:textId="64649BC7" w:rsidR="00705E02" w:rsidRDefault="00705E02" w:rsidP="00FD3AA8">
      <w:pPr>
        <w:rPr>
          <w:rFonts w:cstheme="minorHAnsi"/>
        </w:rPr>
      </w:pPr>
    </w:p>
    <w:p w14:paraId="099F5B51" w14:textId="009BAC76" w:rsidR="00BE08F2" w:rsidRPr="00C84992" w:rsidRDefault="00BE08F2" w:rsidP="00FD3AA8">
      <w:pPr>
        <w:rPr>
          <w:rFonts w:cstheme="minorHAnsi"/>
          <w:rtl/>
          <w:lang w:bidi="fa-IR"/>
        </w:rPr>
      </w:pPr>
    </w:p>
    <w:sectPr w:rsidR="00BE08F2" w:rsidRPr="00C84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5336A" w14:textId="77777777" w:rsidR="00AF4CB7" w:rsidRDefault="00AF4CB7" w:rsidP="00C84992">
      <w:pPr>
        <w:spacing w:after="0" w:line="240" w:lineRule="auto"/>
      </w:pPr>
      <w:r>
        <w:separator/>
      </w:r>
    </w:p>
  </w:endnote>
  <w:endnote w:type="continuationSeparator" w:id="0">
    <w:p w14:paraId="4EDF337E" w14:textId="77777777" w:rsidR="00AF4CB7" w:rsidRDefault="00AF4CB7" w:rsidP="00C84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8E6B5" w14:textId="77777777" w:rsidR="00AF4CB7" w:rsidRDefault="00AF4CB7" w:rsidP="00C84992">
      <w:pPr>
        <w:spacing w:after="0" w:line="240" w:lineRule="auto"/>
      </w:pPr>
      <w:r>
        <w:separator/>
      </w:r>
    </w:p>
  </w:footnote>
  <w:footnote w:type="continuationSeparator" w:id="0">
    <w:p w14:paraId="33669883" w14:textId="77777777" w:rsidR="00AF4CB7" w:rsidRDefault="00AF4CB7" w:rsidP="00C849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BC33CB"/>
    <w:multiLevelType w:val="multilevel"/>
    <w:tmpl w:val="3F564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1401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4BA"/>
    <w:rsid w:val="00051CFE"/>
    <w:rsid w:val="000820CC"/>
    <w:rsid w:val="000B473F"/>
    <w:rsid w:val="000C6435"/>
    <w:rsid w:val="000F44B7"/>
    <w:rsid w:val="000F7F0C"/>
    <w:rsid w:val="0014420E"/>
    <w:rsid w:val="00194B28"/>
    <w:rsid w:val="001A76CB"/>
    <w:rsid w:val="001E6E64"/>
    <w:rsid w:val="00236841"/>
    <w:rsid w:val="0024265F"/>
    <w:rsid w:val="00263C83"/>
    <w:rsid w:val="002D6B99"/>
    <w:rsid w:val="00315C7F"/>
    <w:rsid w:val="00316B7C"/>
    <w:rsid w:val="00353092"/>
    <w:rsid w:val="003C7675"/>
    <w:rsid w:val="0041398B"/>
    <w:rsid w:val="00420409"/>
    <w:rsid w:val="00420BC4"/>
    <w:rsid w:val="004250DA"/>
    <w:rsid w:val="004900B8"/>
    <w:rsid w:val="004C26C6"/>
    <w:rsid w:val="004D3B75"/>
    <w:rsid w:val="00556069"/>
    <w:rsid w:val="0058528C"/>
    <w:rsid w:val="005D164B"/>
    <w:rsid w:val="005D6C57"/>
    <w:rsid w:val="00696E30"/>
    <w:rsid w:val="006B4479"/>
    <w:rsid w:val="00705E02"/>
    <w:rsid w:val="00717338"/>
    <w:rsid w:val="007B1DC8"/>
    <w:rsid w:val="008217D1"/>
    <w:rsid w:val="008431C6"/>
    <w:rsid w:val="00845291"/>
    <w:rsid w:val="00852930"/>
    <w:rsid w:val="008976C4"/>
    <w:rsid w:val="008D12D0"/>
    <w:rsid w:val="009554BA"/>
    <w:rsid w:val="00961BE2"/>
    <w:rsid w:val="00967113"/>
    <w:rsid w:val="009A305D"/>
    <w:rsid w:val="00A402CF"/>
    <w:rsid w:val="00AD0301"/>
    <w:rsid w:val="00AF4CB7"/>
    <w:rsid w:val="00B11C4B"/>
    <w:rsid w:val="00B93C42"/>
    <w:rsid w:val="00BA3BB6"/>
    <w:rsid w:val="00BC2946"/>
    <w:rsid w:val="00BE08F2"/>
    <w:rsid w:val="00BE3D66"/>
    <w:rsid w:val="00C83B58"/>
    <w:rsid w:val="00C84992"/>
    <w:rsid w:val="00D96ACC"/>
    <w:rsid w:val="00E6594E"/>
    <w:rsid w:val="00EA32B0"/>
    <w:rsid w:val="00EC5A8C"/>
    <w:rsid w:val="00ED0D18"/>
    <w:rsid w:val="00F622FA"/>
    <w:rsid w:val="00F753B3"/>
    <w:rsid w:val="00F92084"/>
    <w:rsid w:val="00FC3694"/>
    <w:rsid w:val="00FD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78E59"/>
  <w15:chartTrackingRefBased/>
  <w15:docId w15:val="{4847CACD-9BC9-449B-9EBF-586FAFA5C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49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4992"/>
  </w:style>
  <w:style w:type="paragraph" w:styleId="Footer">
    <w:name w:val="footer"/>
    <w:basedOn w:val="Normal"/>
    <w:link w:val="FooterChar"/>
    <w:uiPriority w:val="99"/>
    <w:unhideWhenUsed/>
    <w:rsid w:val="00C849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 shahidi</dc:creator>
  <cp:keywords/>
  <dc:description/>
  <cp:lastModifiedBy>ramin shahidi</cp:lastModifiedBy>
  <cp:revision>21</cp:revision>
  <dcterms:created xsi:type="dcterms:W3CDTF">2022-05-19T06:47:00Z</dcterms:created>
  <dcterms:modified xsi:type="dcterms:W3CDTF">2023-03-22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1e07394434b3d029dac30f0d35d45a6a01617d8891e0b3869f585ddc796854</vt:lpwstr>
  </property>
</Properties>
</file>